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B0F" w:rsidRPr="00FA46B6" w:rsidRDefault="00FA46B6" w:rsidP="00FA46B6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FA46B6">
        <w:rPr>
          <w:rFonts w:ascii="Times New Roman" w:eastAsia="Calibri" w:hAnsi="Times New Roman" w:cs="Times New Roman"/>
          <w:b/>
          <w:sz w:val="24"/>
          <w:szCs w:val="24"/>
        </w:rPr>
        <w:t>Appendix</w:t>
      </w:r>
    </w:p>
    <w:p w:rsidR="00B43856" w:rsidRDefault="005031D3" w:rsidP="00FA46B6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D84C78" w:rsidRDefault="00F63EF1" w:rsidP="00D84C78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4 Table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 xml:space="preserve"> Correlation of f</w:t>
      </w:r>
      <w:r w:rsidR="0081747E">
        <w:rPr>
          <w:rFonts w:ascii="Times New Roman" w:eastAsia="Calibri" w:hAnsi="Times New Roman" w:cs="Times New Roman"/>
          <w:b/>
          <w:sz w:val="24"/>
          <w:szCs w:val="24"/>
        </w:rPr>
        <w:t>ood group</w:t>
      </w:r>
      <w:r w:rsidR="00D84C78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consumption frequency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 xml:space="preserve">with dietary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sym w:font="Symbol" w:char="F062"/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 xml:space="preserve">-carotene intakes and plasma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sym w:font="Symbol" w:char="F062"/>
      </w:r>
      <w:r w:rsidR="00870706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>carotene concentrations</w:t>
      </w:r>
      <w:r w:rsidR="00D84C78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(n=369</w:t>
      </w:r>
      <w:proofErr w:type="gramStart"/>
      <w:r w:rsidR="00D84C78" w:rsidRPr="00FA46B6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D84C78" w:rsidRPr="00982B6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p w:rsidR="00D84C78" w:rsidRDefault="00D84C78" w:rsidP="00D84C78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</w:t>
      </w:r>
    </w:p>
    <w:tbl>
      <w:tblPr>
        <w:tblW w:w="524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2791"/>
        <w:gridCol w:w="361"/>
        <w:gridCol w:w="718"/>
        <w:gridCol w:w="899"/>
        <w:gridCol w:w="271"/>
        <w:gridCol w:w="1259"/>
        <w:gridCol w:w="1081"/>
        <w:gridCol w:w="269"/>
        <w:gridCol w:w="1085"/>
        <w:gridCol w:w="1075"/>
      </w:tblGrid>
      <w:tr w:rsidR="00102902" w:rsidRPr="00D84C78" w:rsidTr="00102902"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Food group (times/week)     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Consumption frequency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Dietary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sym w:font="Symbol" w:char="F062"/>
            </w:r>
            <w:r>
              <w:rPr>
                <w:rFonts w:ascii="Times New Roman" w:eastAsia="Calibri" w:hAnsi="Times New Roman" w:cs="Times New Roman"/>
                <w:b/>
                <w:sz w:val="24"/>
              </w:rPr>
              <w:t>-carotene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 intake (µg/day)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Plasma </w:t>
            </w:r>
            <w:r w:rsidR="000D7B6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sym w:font="Symbol" w:char="F062"/>
            </w:r>
            <w:r w:rsidR="000D7B65">
              <w:rPr>
                <w:rFonts w:ascii="Times New Roman" w:eastAsia="Calibri" w:hAnsi="Times New Roman" w:cs="Times New Roman"/>
                <w:b/>
                <w:sz w:val="24"/>
              </w:rPr>
              <w:t>-carotene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 (µg/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dL</w:t>
            </w:r>
            <w:proofErr w:type="spellEnd"/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)</w:t>
            </w:r>
          </w:p>
        </w:tc>
      </w:tr>
      <w:tr w:rsidR="00102902" w:rsidRPr="00D84C78" w:rsidTr="00102902">
        <w:tc>
          <w:tcPr>
            <w:tcW w:w="1423" w:type="pct"/>
            <w:tcBorders>
              <w:bottom w:val="single" w:sz="4" w:space="0" w:color="auto"/>
            </w:tcBorders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24" w:type="pct"/>
            <w:gridSpan w:val="2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 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Mean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b</w:t>
            </w:r>
            <w:proofErr w:type="spellEnd"/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 xml:space="preserve"> </w:t>
            </w:r>
          </w:p>
        </w:tc>
        <w:tc>
          <w:tcPr>
            <w:tcW w:w="13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R 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bscript"/>
              </w:rPr>
              <w:t>spearman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  <w:tc>
          <w:tcPr>
            <w:tcW w:w="137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R 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bscript"/>
              </w:rPr>
              <w:t>spearman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</w:tr>
      <w:tr w:rsidR="00102902" w:rsidRPr="00D84C78" w:rsidTr="00102902"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 xml:space="preserve">Pasta and pizza  </w:t>
            </w:r>
          </w:p>
        </w:tc>
        <w:tc>
          <w:tcPr>
            <w:tcW w:w="184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2.3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3.1</w:t>
            </w:r>
          </w:p>
        </w:tc>
        <w:tc>
          <w:tcPr>
            <w:tcW w:w="13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D84C78" w:rsidRPr="00D84C78" w:rsidRDefault="0035162E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-0.03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D84C78" w:rsidRPr="00D84C78" w:rsidRDefault="0035162E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s</w:t>
            </w:r>
          </w:p>
        </w:tc>
        <w:tc>
          <w:tcPr>
            <w:tcW w:w="137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D84C78" w:rsidRPr="00D84C78" w:rsidRDefault="00CD0DD7" w:rsidP="00CD0DD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-</w:t>
            </w:r>
            <w:r w:rsidR="00D84C78" w:rsidRPr="00D84C78">
              <w:rPr>
                <w:rFonts w:ascii="Times New Roman" w:eastAsia="Calibri" w:hAnsi="Times New Roman" w:cs="Times New Roman"/>
                <w:sz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D84C78" w:rsidRPr="00D84C78" w:rsidRDefault="00D84C78" w:rsidP="00CD0DD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0</w:t>
            </w:r>
            <w:r w:rsidR="00CD0DD7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</w:tr>
      <w:tr w:rsidR="00102902" w:rsidRPr="00D84C78" w:rsidTr="00102902">
        <w:tc>
          <w:tcPr>
            <w:tcW w:w="1423" w:type="pct"/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 xml:space="preserve">Vegetables </w:t>
            </w:r>
          </w:p>
        </w:tc>
        <w:tc>
          <w:tcPr>
            <w:tcW w:w="184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6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17.2</w:t>
            </w:r>
          </w:p>
        </w:tc>
        <w:tc>
          <w:tcPr>
            <w:tcW w:w="45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12.9</w:t>
            </w:r>
          </w:p>
        </w:tc>
        <w:tc>
          <w:tcPr>
            <w:tcW w:w="13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2" w:type="pct"/>
          </w:tcPr>
          <w:p w:rsidR="00D84C78" w:rsidRPr="00D84C78" w:rsidRDefault="00D84C78" w:rsidP="00AA672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AA6723">
              <w:rPr>
                <w:rFonts w:ascii="Times New Roman" w:eastAsia="Calibri" w:hAnsi="Times New Roman" w:cs="Times New Roman"/>
                <w:sz w:val="24"/>
              </w:rPr>
              <w:t>73</w:t>
            </w:r>
          </w:p>
        </w:tc>
        <w:tc>
          <w:tcPr>
            <w:tcW w:w="551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7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3" w:type="pct"/>
          </w:tcPr>
          <w:p w:rsidR="00D84C78" w:rsidRPr="00D84C78" w:rsidRDefault="00D84C78" w:rsidP="0010290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102902"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  <w:tc>
          <w:tcPr>
            <w:tcW w:w="548" w:type="pct"/>
          </w:tcPr>
          <w:p w:rsidR="00D84C78" w:rsidRPr="00D84C78" w:rsidRDefault="00102902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</w:tr>
      <w:tr w:rsidR="00102902" w:rsidRPr="00D84C78" w:rsidTr="00102902">
        <w:tc>
          <w:tcPr>
            <w:tcW w:w="1423" w:type="pct"/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Rice and legumes</w:t>
            </w:r>
          </w:p>
        </w:tc>
        <w:tc>
          <w:tcPr>
            <w:tcW w:w="184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6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6.2</w:t>
            </w:r>
          </w:p>
        </w:tc>
        <w:tc>
          <w:tcPr>
            <w:tcW w:w="45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5.5</w:t>
            </w:r>
          </w:p>
        </w:tc>
        <w:tc>
          <w:tcPr>
            <w:tcW w:w="13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2" w:type="pct"/>
          </w:tcPr>
          <w:p w:rsidR="00D84C78" w:rsidRPr="00D84C78" w:rsidRDefault="00D84C78" w:rsidP="00AA672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AA6723">
              <w:rPr>
                <w:rFonts w:ascii="Times New Roman" w:eastAsia="Calibri" w:hAnsi="Times New Roman" w:cs="Times New Roman"/>
                <w:sz w:val="24"/>
              </w:rPr>
              <w:t>38</w:t>
            </w:r>
          </w:p>
        </w:tc>
        <w:tc>
          <w:tcPr>
            <w:tcW w:w="551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7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3" w:type="pct"/>
          </w:tcPr>
          <w:p w:rsidR="00D84C78" w:rsidRPr="00D84C78" w:rsidRDefault="00D84C78" w:rsidP="008416B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0</w:t>
            </w:r>
            <w:r w:rsidR="008416B1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54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ns</w:t>
            </w:r>
          </w:p>
        </w:tc>
      </w:tr>
      <w:tr w:rsidR="00102902" w:rsidRPr="00D84C78" w:rsidTr="00102902">
        <w:tc>
          <w:tcPr>
            <w:tcW w:w="1423" w:type="pct"/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 xml:space="preserve">Meat </w:t>
            </w:r>
          </w:p>
        </w:tc>
        <w:tc>
          <w:tcPr>
            <w:tcW w:w="184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6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  <w:tc>
          <w:tcPr>
            <w:tcW w:w="45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8.1</w:t>
            </w:r>
          </w:p>
        </w:tc>
        <w:tc>
          <w:tcPr>
            <w:tcW w:w="13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2" w:type="pct"/>
          </w:tcPr>
          <w:p w:rsidR="00D84C78" w:rsidRPr="00D84C78" w:rsidRDefault="00C451F3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2</w:t>
            </w:r>
          </w:p>
        </w:tc>
        <w:tc>
          <w:tcPr>
            <w:tcW w:w="551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7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3" w:type="pct"/>
          </w:tcPr>
          <w:p w:rsidR="00D84C78" w:rsidRPr="00D84C78" w:rsidRDefault="008416B1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06</w:t>
            </w:r>
          </w:p>
        </w:tc>
        <w:tc>
          <w:tcPr>
            <w:tcW w:w="548" w:type="pct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ns</w:t>
            </w:r>
          </w:p>
        </w:tc>
      </w:tr>
      <w:tr w:rsidR="00102902" w:rsidRPr="00D84C78" w:rsidTr="00102902">
        <w:trPr>
          <w:trHeight w:val="270"/>
        </w:trPr>
        <w:tc>
          <w:tcPr>
            <w:tcW w:w="1423" w:type="pct"/>
            <w:tcBorders>
              <w:bottom w:val="single" w:sz="4" w:space="0" w:color="auto"/>
            </w:tcBorders>
            <w:shd w:val="clear" w:color="auto" w:fill="auto"/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Fruits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13.6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13.5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D84C78" w:rsidRPr="00D84C78" w:rsidRDefault="00C451F3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2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D84C78" w:rsidRPr="00D84C78" w:rsidRDefault="00C451F3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:rsidR="00D84C78" w:rsidRPr="00D84C78" w:rsidRDefault="00D84C78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D84C78" w:rsidRPr="00D84C78" w:rsidRDefault="00D84C78" w:rsidP="00BF75E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BF75E2">
              <w:rPr>
                <w:rFonts w:ascii="Times New Roman" w:eastAsia="Calibri" w:hAnsi="Times New Roman" w:cs="Times New Roman"/>
                <w:sz w:val="24"/>
              </w:rPr>
              <w:t>20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D84C78" w:rsidRPr="00D84C78" w:rsidRDefault="00BF75E2" w:rsidP="009D0C6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0004</w:t>
            </w:r>
          </w:p>
        </w:tc>
      </w:tr>
    </w:tbl>
    <w:p w:rsidR="00D84C78" w:rsidRPr="00D84C78" w:rsidRDefault="00D84C78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proofErr w:type="gramStart"/>
      <w:r w:rsidRPr="00D84C78"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gramEnd"/>
      <w:r w:rsidRPr="00D84C78">
        <w:rPr>
          <w:rFonts w:ascii="Times New Roman" w:eastAsia="Calibri" w:hAnsi="Times New Roman" w:cs="Times New Roman"/>
          <w:sz w:val="24"/>
          <w:vertAlign w:val="superscript"/>
        </w:rPr>
        <w:t xml:space="preserve"> </w:t>
      </w:r>
      <w:r w:rsidRPr="00D84C78">
        <w:rPr>
          <w:rFonts w:ascii="Times New Roman" w:eastAsia="Calibri" w:hAnsi="Times New Roman" w:cs="Times New Roman"/>
          <w:sz w:val="24"/>
        </w:rPr>
        <w:t>Values are Spearman correlation coefficients.</w:t>
      </w:r>
    </w:p>
    <w:p w:rsidR="00D84C78" w:rsidRPr="00D84C78" w:rsidRDefault="00D84C78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r w:rsidRPr="00D84C78">
        <w:rPr>
          <w:rFonts w:ascii="Times New Roman" w:eastAsia="Calibri" w:hAnsi="Times New Roman" w:cs="Times New Roman"/>
          <w:noProof/>
          <w:sz w:val="24"/>
          <w:vertAlign w:val="superscript"/>
        </w:rPr>
        <w:t>b</w:t>
      </w:r>
      <w:r w:rsidRPr="00D84C78">
        <w:rPr>
          <w:rFonts w:ascii="Times New Roman" w:eastAsia="Calibri" w:hAnsi="Times New Roman" w:cs="Times New Roman"/>
          <w:sz w:val="24"/>
          <w:vertAlign w:val="superscript"/>
        </w:rPr>
        <w:t xml:space="preserve"> </w:t>
      </w:r>
      <w:r w:rsidRPr="00D84C78">
        <w:rPr>
          <w:rFonts w:ascii="Times New Roman" w:eastAsia="Calibri" w:hAnsi="Times New Roman" w:cs="Times New Roman"/>
          <w:sz w:val="24"/>
        </w:rPr>
        <w:t>Values are means (±SD).</w:t>
      </w:r>
    </w:p>
    <w:p w:rsidR="00D84C78" w:rsidRPr="00D84C78" w:rsidRDefault="00D84C78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r w:rsidRPr="00D84C78">
        <w:rPr>
          <w:rFonts w:ascii="Times New Roman" w:eastAsia="Calibri" w:hAnsi="Times New Roman" w:cs="Times New Roman"/>
          <w:noProof/>
          <w:sz w:val="24"/>
          <w:vertAlign w:val="superscript"/>
        </w:rPr>
        <w:t>c</w:t>
      </w:r>
      <w:r w:rsidRPr="00D84C78">
        <w:rPr>
          <w:rFonts w:ascii="Times New Roman" w:eastAsia="Calibri" w:hAnsi="Times New Roman" w:cs="Times New Roman"/>
          <w:sz w:val="24"/>
        </w:rPr>
        <w:t xml:space="preserve"> Values </w:t>
      </w:r>
      <w:r w:rsidRPr="00D84C78">
        <w:rPr>
          <w:rFonts w:ascii="Times New Roman" w:eastAsia="Calibri" w:hAnsi="Times New Roman" w:cs="Times New Roman"/>
          <w:noProof/>
          <w:sz w:val="24"/>
        </w:rPr>
        <w:t>are adjusted</w:t>
      </w:r>
      <w:r w:rsidRPr="00D84C78">
        <w:rPr>
          <w:rFonts w:ascii="Times New Roman" w:eastAsia="Calibri" w:hAnsi="Times New Roman" w:cs="Times New Roman"/>
          <w:sz w:val="24"/>
        </w:rPr>
        <w:t xml:space="preserve"> for age and total energy intake.    </w:t>
      </w:r>
      <w:r w:rsidRPr="00D84C78">
        <w:rPr>
          <w:rFonts w:ascii="Times New Roman" w:eastAsia="Calibri" w:hAnsi="Times New Roman" w:cs="Times New Roman"/>
          <w:sz w:val="24"/>
        </w:rPr>
        <w:tab/>
      </w:r>
    </w:p>
    <w:p w:rsidR="00DE34B6" w:rsidRDefault="00DE34B6" w:rsidP="00DE34B6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noProof/>
          <w:sz w:val="24"/>
          <w:vertAlign w:val="superscript"/>
        </w:rPr>
        <w:t>d</w:t>
      </w:r>
      <w:r w:rsidRPr="00D84C78">
        <w:rPr>
          <w:rFonts w:ascii="Times New Roman" w:eastAsia="Calibri" w:hAnsi="Times New Roman" w:cs="Times New Roman"/>
          <w:sz w:val="24"/>
        </w:rPr>
        <w:t xml:space="preserve"> Values </w:t>
      </w:r>
      <w:r w:rsidRPr="00D84C78">
        <w:rPr>
          <w:rFonts w:ascii="Times New Roman" w:eastAsia="Calibri" w:hAnsi="Times New Roman" w:cs="Times New Roman"/>
          <w:noProof/>
          <w:sz w:val="24"/>
        </w:rPr>
        <w:t>are adjusted</w:t>
      </w:r>
      <w:r w:rsidRPr="00D84C78">
        <w:rPr>
          <w:rFonts w:ascii="Times New Roman" w:eastAsia="Calibri" w:hAnsi="Times New Roman" w:cs="Times New Roman"/>
          <w:sz w:val="24"/>
        </w:rPr>
        <w:t xml:space="preserve"> for age and total energy intake</w:t>
      </w:r>
      <w:r>
        <w:rPr>
          <w:rFonts w:ascii="Times New Roman" w:eastAsia="Calibri" w:hAnsi="Times New Roman" w:cs="Times New Roman"/>
          <w:sz w:val="24"/>
        </w:rPr>
        <w:t xml:space="preserve">, </w:t>
      </w:r>
      <w:r w:rsidRPr="00382E3F">
        <w:rPr>
          <w:rFonts w:ascii="Times New Roman" w:hAnsi="Times New Roman"/>
          <w:sz w:val="24"/>
        </w:rPr>
        <w:t>and total-cholesterol plasma concentration</w:t>
      </w:r>
      <w:r w:rsidRPr="00D84C78">
        <w:rPr>
          <w:rFonts w:ascii="Times New Roman" w:eastAsia="Calibri" w:hAnsi="Times New Roman" w:cs="Times New Roman"/>
          <w:sz w:val="24"/>
        </w:rPr>
        <w:t xml:space="preserve">.    </w:t>
      </w: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sectPr w:rsidR="00B438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2DA" w:rsidRDefault="00B222DA" w:rsidP="00983DE8">
      <w:pPr>
        <w:spacing w:after="0" w:line="240" w:lineRule="auto"/>
      </w:pPr>
      <w:r>
        <w:separator/>
      </w:r>
    </w:p>
  </w:endnote>
  <w:endnote w:type="continuationSeparator" w:id="0">
    <w:p w:rsidR="00B222DA" w:rsidRDefault="00B222DA" w:rsidP="00983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310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3DE8" w:rsidRDefault="00983D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4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3DE8" w:rsidRDefault="00983D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2DA" w:rsidRDefault="00B222DA" w:rsidP="00983DE8">
      <w:pPr>
        <w:spacing w:after="0" w:line="240" w:lineRule="auto"/>
      </w:pPr>
      <w:r>
        <w:separator/>
      </w:r>
    </w:p>
  </w:footnote>
  <w:footnote w:type="continuationSeparator" w:id="0">
    <w:p w:rsidR="00B222DA" w:rsidRDefault="00B222DA" w:rsidP="00983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6B6"/>
    <w:rsid w:val="000D7B65"/>
    <w:rsid w:val="00102902"/>
    <w:rsid w:val="00160E07"/>
    <w:rsid w:val="00286B8A"/>
    <w:rsid w:val="0035162E"/>
    <w:rsid w:val="00443A9B"/>
    <w:rsid w:val="004A1418"/>
    <w:rsid w:val="005031D3"/>
    <w:rsid w:val="005139B0"/>
    <w:rsid w:val="00514FCE"/>
    <w:rsid w:val="00624A9C"/>
    <w:rsid w:val="007D1B0F"/>
    <w:rsid w:val="0081114F"/>
    <w:rsid w:val="0081747E"/>
    <w:rsid w:val="008416B1"/>
    <w:rsid w:val="00870706"/>
    <w:rsid w:val="00892EF1"/>
    <w:rsid w:val="00982B6D"/>
    <w:rsid w:val="00983DE8"/>
    <w:rsid w:val="00A61E36"/>
    <w:rsid w:val="00A66186"/>
    <w:rsid w:val="00AA6723"/>
    <w:rsid w:val="00B222DA"/>
    <w:rsid w:val="00B43856"/>
    <w:rsid w:val="00BA2CF5"/>
    <w:rsid w:val="00BF75E2"/>
    <w:rsid w:val="00C451F3"/>
    <w:rsid w:val="00C70BBC"/>
    <w:rsid w:val="00CD0DD7"/>
    <w:rsid w:val="00D84C78"/>
    <w:rsid w:val="00DE34B6"/>
    <w:rsid w:val="00E20475"/>
    <w:rsid w:val="00E52D1B"/>
    <w:rsid w:val="00EC1BBE"/>
    <w:rsid w:val="00F35A73"/>
    <w:rsid w:val="00F63EF1"/>
    <w:rsid w:val="00FA46B6"/>
    <w:rsid w:val="00FA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23D33-C815-4951-A45B-5F23C792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DE8"/>
  </w:style>
  <w:style w:type="paragraph" w:styleId="Footer">
    <w:name w:val="footer"/>
    <w:basedOn w:val="Normal"/>
    <w:link w:val="FooterChar"/>
    <w:uiPriority w:val="99"/>
    <w:unhideWhenUsed/>
    <w:rsid w:val="0098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an</dc:creator>
  <cp:keywords/>
  <dc:description/>
  <cp:lastModifiedBy>Zhou, Yuan</cp:lastModifiedBy>
  <cp:revision>8</cp:revision>
  <dcterms:created xsi:type="dcterms:W3CDTF">2016-08-08T17:09:00Z</dcterms:created>
  <dcterms:modified xsi:type="dcterms:W3CDTF">2016-08-20T21:56:00Z</dcterms:modified>
</cp:coreProperties>
</file>